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D0A" w:rsidRPr="007C7D46" w:rsidRDefault="001C2D0A" w:rsidP="001C2D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254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F20BC">
        <w:rPr>
          <w:rFonts w:ascii="Times New Roman" w:hAnsi="Times New Roman" w:cs="Times New Roman"/>
          <w:b/>
        </w:rPr>
        <w:t xml:space="preserve"> Samples of master plans for China's first five national park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6335"/>
        <w:gridCol w:w="1342"/>
      </w:tblGrid>
      <w:tr w:rsidR="001C2D0A" w:rsidRPr="00374AD8" w:rsidTr="005403F4">
        <w:trPr>
          <w:trHeight w:val="288"/>
        </w:trPr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me of policy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lease time</w:t>
            </w:r>
          </w:p>
        </w:tc>
      </w:tr>
      <w:tr w:rsidR="001C2D0A" w:rsidRPr="00374AD8" w:rsidTr="005403F4">
        <w:trPr>
          <w:trHeight w:val="288"/>
        </w:trPr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3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theast Tiger and Leopard National Park Master Plan (2022-2030)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1C2D0A" w:rsidRPr="00374AD8" w:rsidTr="005403F4">
        <w:trPr>
          <w:trHeight w:val="288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3814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jiangyuan</w:t>
            </w:r>
            <w:proofErr w:type="spellEnd"/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tional Park Master Plan (2023-2030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  <w:tr w:rsidR="001C2D0A" w:rsidRPr="00374AD8" w:rsidTr="005403F4">
        <w:trPr>
          <w:trHeight w:val="288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3814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inan Tropical Rainforest National Park Mast</w:t>
            </w:r>
            <w:bookmarkStart w:id="0" w:name="_GoBack"/>
            <w:bookmarkEnd w:id="0"/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 Plan (2022-2030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1C2D0A" w:rsidRPr="00374AD8" w:rsidTr="005403F4">
        <w:trPr>
          <w:trHeight w:val="288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3814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yishan</w:t>
            </w:r>
            <w:proofErr w:type="spellEnd"/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tional Park Master Plan (2023-2030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  <w:tr w:rsidR="001C2D0A" w:rsidRPr="00374AD8" w:rsidTr="005403F4">
        <w:trPr>
          <w:trHeight w:val="288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6</w:t>
            </w:r>
          </w:p>
        </w:tc>
        <w:tc>
          <w:tcPr>
            <w:tcW w:w="3814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Regulations of the Giant Panda National Park (2023-2030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1C2D0A" w:rsidRPr="00374AD8" w:rsidRDefault="001C2D0A" w:rsidP="005403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4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</w:tbl>
    <w:p w:rsidR="001C2D0A" w:rsidRPr="00BF20BC" w:rsidRDefault="001C2D0A" w:rsidP="001C2D0A"/>
    <w:p w:rsidR="007F1378" w:rsidRDefault="001C2D0A"/>
    <w:sectPr w:rsidR="007F1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D0A"/>
    <w:rsid w:val="000261AB"/>
    <w:rsid w:val="001C2D0A"/>
    <w:rsid w:val="004051CB"/>
    <w:rsid w:val="006D320F"/>
    <w:rsid w:val="00710000"/>
    <w:rsid w:val="00B1372E"/>
    <w:rsid w:val="00BB1DB0"/>
    <w:rsid w:val="00DB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D6839-C306-4052-B094-21C88835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2-12T07:46:00Z</dcterms:created>
  <dcterms:modified xsi:type="dcterms:W3CDTF">2025-12-12T07:46:00Z</dcterms:modified>
</cp:coreProperties>
</file>